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2E4" w:rsidRPr="009C32E4" w:rsidRDefault="0099447B" w:rsidP="009C32E4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>Appendix S1</w:t>
      </w:r>
      <w:bookmarkStart w:id="0" w:name="_GoBack"/>
      <w:bookmarkEnd w:id="0"/>
      <w:r w:rsidR="009C32E4" w:rsidRPr="009C32E4">
        <w:rPr>
          <w:rFonts w:ascii="Times New Roman" w:eastAsia="Calibri" w:hAnsi="Times New Roman" w:cs="Times New Roman"/>
          <w:b/>
          <w:sz w:val="24"/>
        </w:rPr>
        <w:t xml:space="preserve">. </w:t>
      </w:r>
    </w:p>
    <w:p w:rsidR="009C32E4" w:rsidRPr="009C32E4" w:rsidRDefault="009C32E4" w:rsidP="009C32E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</w:rPr>
      </w:pPr>
      <w:r w:rsidRPr="009C32E4">
        <w:rPr>
          <w:rFonts w:ascii="Times New Roman" w:eastAsia="Calibri" w:hAnsi="Times New Roman" w:cs="Times New Roman"/>
          <w:b/>
          <w:sz w:val="24"/>
        </w:rPr>
        <w:t>Table A1.</w:t>
      </w:r>
      <w:r w:rsidRPr="009C32E4">
        <w:rPr>
          <w:rFonts w:ascii="Times New Roman" w:eastAsia="Calibri" w:hAnsi="Times New Roman" w:cs="Times New Roman"/>
          <w:sz w:val="24"/>
        </w:rPr>
        <w:t xml:space="preserve"> Adult females and calves captured during the study to assess natal habitat preference induction in a boreal population of woodland caribou in Charlevoix, Québec, Canad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127"/>
        <w:gridCol w:w="1286"/>
        <w:gridCol w:w="1276"/>
        <w:gridCol w:w="1559"/>
        <w:gridCol w:w="3123"/>
      </w:tblGrid>
      <w:tr w:rsidR="009C32E4" w:rsidRPr="009C32E4" w:rsidTr="00BC4BE1">
        <w:trPr>
          <w:trHeight w:val="283"/>
        </w:trPr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2E4" w:rsidRPr="009C32E4" w:rsidRDefault="009C32E4" w:rsidP="009C32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other I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2E4" w:rsidRPr="009C32E4" w:rsidRDefault="009C32E4" w:rsidP="009C32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alf ID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2E4" w:rsidRPr="009C32E4" w:rsidRDefault="009C32E4" w:rsidP="009C32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irth year of cal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2E4" w:rsidRPr="009C32E4" w:rsidRDefault="009C32E4" w:rsidP="009C32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PS collar?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2E4" w:rsidRPr="009C32E4" w:rsidRDefault="009C32E4" w:rsidP="009C32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Included in analyses?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2E4" w:rsidRPr="009C32E4" w:rsidRDefault="009C32E4" w:rsidP="009C32E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Reason for exclusion, if applicable</w:t>
            </w:r>
            <w:r w:rsidRPr="009C32E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7-326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l/Aug 2004 (In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7-516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ther with GPS in 2008 only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7-619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r defect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7-709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ther with GPS in 2008 only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-321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quipped with VHF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-502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ther with GPS in 2007 only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-604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r defect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-702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-512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l 2005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-614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6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-708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-327B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r defect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-328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l/Aug 2004 (In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-504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5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-601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-704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-322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May 2004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-501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-602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6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-707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7 (In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4-ATS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r defect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-330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r defect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-606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6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7-329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4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7-513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quipped with VHF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7-613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6 (Drown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7-711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7 (In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confirmed calving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-506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-612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6 (In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-323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4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-327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4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-507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5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-603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6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confirmed calving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tcBorders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27" w:type="dxa"/>
            <w:tcBorders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-510</w:t>
            </w:r>
          </w:p>
        </w:tc>
        <w:tc>
          <w:tcPr>
            <w:tcW w:w="1286" w:type="dxa"/>
            <w:tcBorders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tcBorders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5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-32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tcBorders>
              <w:top w:val="nil"/>
              <w:bottom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r defect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tcBorders>
              <w:top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-509</w:t>
            </w:r>
          </w:p>
        </w:tc>
        <w:tc>
          <w:tcPr>
            <w:tcW w:w="1286" w:type="dxa"/>
            <w:tcBorders>
              <w:top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tcBorders>
              <w:top w:val="nil"/>
            </w:tcBorders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5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-615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6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-705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7 (In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-508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5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-608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6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-519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quipped with VHF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-520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-616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6 (In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-515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5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-605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-518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r defect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-701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ata during one season only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-505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5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-610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 in Jun 2006 (Pred)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3-521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ther with GPS in 2006 only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3-618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quipped with VHF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3-713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quipped with VHF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-620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llar defect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-714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ther with GPS in 2008 only</w:t>
            </w:r>
          </w:p>
        </w:tc>
      </w:tr>
      <w:tr w:rsidR="009C32E4" w:rsidRPr="009C32E4" w:rsidTr="00BC4BE1">
        <w:trPr>
          <w:trHeight w:val="283"/>
        </w:trPr>
        <w:tc>
          <w:tcPr>
            <w:tcW w:w="98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27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1-714</w:t>
            </w:r>
          </w:p>
        </w:tc>
        <w:tc>
          <w:tcPr>
            <w:tcW w:w="128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76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559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3" w:type="dxa"/>
            <w:vAlign w:val="bottom"/>
          </w:tcPr>
          <w:p w:rsidR="009C32E4" w:rsidRPr="009C32E4" w:rsidRDefault="009C32E4" w:rsidP="009C32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2E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ther with GPS in 2008 only</w:t>
            </w:r>
          </w:p>
        </w:tc>
      </w:tr>
    </w:tbl>
    <w:p w:rsidR="00D12A59" w:rsidRDefault="009C32E4" w:rsidP="009C32E4">
      <w:pPr>
        <w:spacing w:after="200" w:line="480" w:lineRule="auto"/>
        <w:jc w:val="both"/>
      </w:pPr>
      <w:r w:rsidRPr="009C32E4">
        <w:rPr>
          <w:rFonts w:ascii="Times New Roman" w:eastAsia="Calibri" w:hAnsi="Times New Roman" w:cs="Times New Roman"/>
          <w:sz w:val="24"/>
          <w:vertAlign w:val="superscript"/>
        </w:rPr>
        <w:t>a</w:t>
      </w:r>
      <w:r w:rsidRPr="009C32E4">
        <w:rPr>
          <w:rFonts w:ascii="Times New Roman" w:eastAsia="Calibri" w:hAnsi="Times New Roman" w:cs="Times New Roman"/>
          <w:sz w:val="24"/>
        </w:rPr>
        <w:t xml:space="preserve"> Causes of death included predation (Pred), drowning (Drown), and indeterminate (Ind).</w:t>
      </w:r>
    </w:p>
    <w:sectPr w:rsidR="00D12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2E4"/>
    <w:rsid w:val="000E536E"/>
    <w:rsid w:val="0099447B"/>
    <w:rsid w:val="009C32E4"/>
    <w:rsid w:val="00CF447A"/>
    <w:rsid w:val="00F9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866214-5027-4AD7-B3B6-73A46989B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2E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C3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563D2-2DB2-4C03-A801-1B12AE8A7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limate Change Canada</Company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lond,Mathieu [NCR]</dc:creator>
  <cp:keywords/>
  <dc:description/>
  <cp:lastModifiedBy>Keerthika S.</cp:lastModifiedBy>
  <cp:revision>2</cp:revision>
  <dcterms:created xsi:type="dcterms:W3CDTF">2018-10-18T13:27:00Z</dcterms:created>
  <dcterms:modified xsi:type="dcterms:W3CDTF">2018-10-26T13:20:00Z</dcterms:modified>
</cp:coreProperties>
</file>